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2874" w14:textId="254FF1FA" w:rsidR="000105EE" w:rsidRDefault="002B28D6" w:rsidP="002B28D6">
      <w:pPr>
        <w:spacing w:line="360" w:lineRule="auto"/>
        <w:rPr>
          <w:rFonts w:eastAsia="ＭＳ 明朝"/>
          <w:sz w:val="22"/>
          <w:szCs w:val="22"/>
          <w:lang w:val="en-GB" w:eastAsia="ja-JP"/>
        </w:rPr>
      </w:pPr>
      <w:r w:rsidRPr="002B28D6">
        <w:rPr>
          <w:rFonts w:eastAsia="ＭＳ 明朝"/>
          <w:b/>
          <w:bCs/>
          <w:sz w:val="22"/>
          <w:szCs w:val="22"/>
          <w:lang w:eastAsia="ja-JP"/>
        </w:rPr>
        <w:t xml:space="preserve">Supplementary Table </w:t>
      </w:r>
      <w:r w:rsidR="008462BC">
        <w:rPr>
          <w:rFonts w:eastAsia="ＭＳ 明朝" w:hint="eastAsia"/>
          <w:b/>
          <w:bCs/>
          <w:sz w:val="22"/>
          <w:szCs w:val="22"/>
          <w:lang w:eastAsia="ja-JP"/>
        </w:rPr>
        <w:t>2</w:t>
      </w:r>
      <w:r w:rsidRPr="002B28D6">
        <w:rPr>
          <w:rFonts w:eastAsia="ＭＳ 明朝"/>
          <w:b/>
          <w:bCs/>
          <w:sz w:val="22"/>
          <w:szCs w:val="22"/>
          <w:lang w:eastAsia="ja-JP"/>
        </w:rPr>
        <w:t xml:space="preserve">. </w:t>
      </w:r>
      <w:r w:rsidR="00315D78">
        <w:rPr>
          <w:rFonts w:hint="eastAsia"/>
          <w:b/>
          <w:bCs/>
          <w:sz w:val="22"/>
        </w:rPr>
        <w:t>N</w:t>
      </w:r>
      <w:r w:rsidR="00315D78" w:rsidRPr="00C34CDD">
        <w:rPr>
          <w:b/>
          <w:bCs/>
          <w:sz w:val="22"/>
        </w:rPr>
        <w:t xml:space="preserve">ormality </w:t>
      </w:r>
      <w:r w:rsidR="00315D78">
        <w:rPr>
          <w:rFonts w:hint="eastAsia"/>
          <w:b/>
          <w:bCs/>
          <w:sz w:val="22"/>
        </w:rPr>
        <w:t>test of s</w:t>
      </w:r>
      <w:r w:rsidR="00315D78" w:rsidRPr="00C34CDD">
        <w:rPr>
          <w:b/>
          <w:bCs/>
          <w:sz w:val="22"/>
        </w:rPr>
        <w:t>agittal alignment parameters by country</w:t>
      </w:r>
    </w:p>
    <w:tbl>
      <w:tblPr>
        <w:tblStyle w:val="a8"/>
        <w:tblpPr w:leftFromText="142" w:rightFromText="142" w:vertAnchor="page" w:horzAnchor="page" w:tblpX="901" w:tblpY="1851"/>
        <w:tblW w:w="4486" w:type="pct"/>
        <w:tblLayout w:type="fixed"/>
        <w:tblLook w:val="04A0" w:firstRow="1" w:lastRow="0" w:firstColumn="1" w:lastColumn="0" w:noHBand="0" w:noVBand="1"/>
      </w:tblPr>
      <w:tblGrid>
        <w:gridCol w:w="1385"/>
        <w:gridCol w:w="1164"/>
        <w:gridCol w:w="853"/>
        <w:gridCol w:w="1132"/>
        <w:gridCol w:w="855"/>
        <w:gridCol w:w="1129"/>
        <w:gridCol w:w="992"/>
        <w:gridCol w:w="1134"/>
        <w:gridCol w:w="851"/>
        <w:gridCol w:w="1271"/>
        <w:gridCol w:w="853"/>
      </w:tblGrid>
      <w:tr w:rsidR="00AE75CE" w:rsidRPr="007663CF" w14:paraId="5FB45273" w14:textId="0139AD09" w:rsidTr="00AE75CE">
        <w:trPr>
          <w:trHeight w:val="299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673B6B5D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868" w:type="pct"/>
            <w:gridSpan w:val="2"/>
            <w:shd w:val="clear" w:color="auto" w:fill="F2F2F2" w:themeFill="background1" w:themeFillShade="F2"/>
            <w:vAlign w:val="center"/>
          </w:tcPr>
          <w:p w14:paraId="6D92CA90" w14:textId="77777777" w:rsidR="00C6102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Japan (n=68)</w:t>
            </w:r>
          </w:p>
        </w:tc>
        <w:tc>
          <w:tcPr>
            <w:tcW w:w="855" w:type="pct"/>
            <w:gridSpan w:val="2"/>
            <w:shd w:val="clear" w:color="auto" w:fill="F2F2F2" w:themeFill="background1" w:themeFillShade="F2"/>
          </w:tcPr>
          <w:p w14:paraId="3371F937" w14:textId="77777777" w:rsidR="00C6102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France (n=67)</w:t>
            </w:r>
          </w:p>
        </w:tc>
        <w:tc>
          <w:tcPr>
            <w:tcW w:w="913" w:type="pct"/>
            <w:gridSpan w:val="2"/>
            <w:shd w:val="clear" w:color="auto" w:fill="F2F2F2" w:themeFill="background1" w:themeFillShade="F2"/>
          </w:tcPr>
          <w:p w14:paraId="3672730C" w14:textId="77985F61" w:rsidR="00C61020" w:rsidRDefault="00F71941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Singapore</w:t>
            </w:r>
            <w:r w:rsidR="00C61020"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 (n=6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3</w:t>
            </w:r>
            <w:r w:rsidR="00C61020"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54" w:type="pct"/>
            <w:gridSpan w:val="2"/>
            <w:shd w:val="clear" w:color="auto" w:fill="F2F2F2" w:themeFill="background1" w:themeFillShade="F2"/>
          </w:tcPr>
          <w:p w14:paraId="02D3E5E6" w14:textId="6DE91F5E" w:rsidR="00C61020" w:rsidRDefault="00F71941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USA</w:t>
            </w:r>
            <w:r w:rsidR="00C61020"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 (n=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33</w:t>
            </w:r>
            <w:r w:rsidR="00C61020"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914" w:type="pct"/>
            <w:gridSpan w:val="2"/>
            <w:shd w:val="clear" w:color="auto" w:fill="F2F2F2" w:themeFill="background1" w:themeFillShade="F2"/>
          </w:tcPr>
          <w:p w14:paraId="1CAFD2A4" w14:textId="19791B42" w:rsidR="00C61020" w:rsidRDefault="00F71941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eastAsia="ja-JP"/>
              </w:rPr>
            </w:pP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Tunisia</w:t>
            </w:r>
            <w:r w:rsidR="00C61020"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 xml:space="preserve"> (n=</w:t>
            </w:r>
            <w:r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30</w:t>
            </w:r>
            <w:r w:rsidR="00C61020">
              <w:rPr>
                <w:rFonts w:eastAsiaTheme="minorEastAsia" w:hint="eastAsia"/>
                <w:b/>
                <w:bCs/>
                <w:sz w:val="22"/>
                <w:szCs w:val="22"/>
                <w:lang w:eastAsia="ja-JP"/>
              </w:rPr>
              <w:t>)</w:t>
            </w:r>
          </w:p>
        </w:tc>
      </w:tr>
      <w:tr w:rsidR="00AE75CE" w:rsidRPr="009A103A" w14:paraId="2CA533C6" w14:textId="5A3C48C6" w:rsidTr="00AE75CE">
        <w:trPr>
          <w:trHeight w:val="299"/>
        </w:trPr>
        <w:tc>
          <w:tcPr>
            <w:tcW w:w="596" w:type="pct"/>
            <w:vMerge w:val="restart"/>
            <w:shd w:val="clear" w:color="auto" w:fill="F2F2F2" w:themeFill="background1" w:themeFillShade="F2"/>
            <w:vAlign w:val="center"/>
          </w:tcPr>
          <w:p w14:paraId="23CBDD5F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Parameters</w:t>
            </w:r>
          </w:p>
        </w:tc>
        <w:tc>
          <w:tcPr>
            <w:tcW w:w="868" w:type="pct"/>
            <w:gridSpan w:val="2"/>
            <w:shd w:val="clear" w:color="auto" w:fill="F2F2F2" w:themeFill="background1" w:themeFillShade="F2"/>
          </w:tcPr>
          <w:p w14:paraId="5EF845F3" w14:textId="77777777" w:rsidR="00C61020" w:rsidRPr="00A8346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A8346A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  <w:tc>
          <w:tcPr>
            <w:tcW w:w="855" w:type="pct"/>
            <w:gridSpan w:val="2"/>
            <w:shd w:val="clear" w:color="auto" w:fill="F2F2F2" w:themeFill="background1" w:themeFillShade="F2"/>
          </w:tcPr>
          <w:p w14:paraId="75A05D35" w14:textId="77777777" w:rsidR="00C61020" w:rsidRPr="00E90525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eastAsia="ja-JP"/>
              </w:rPr>
            </w:pPr>
            <w:r w:rsidRPr="00E90525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  <w:tc>
          <w:tcPr>
            <w:tcW w:w="913" w:type="pct"/>
            <w:gridSpan w:val="2"/>
            <w:shd w:val="clear" w:color="auto" w:fill="F2F2F2" w:themeFill="background1" w:themeFillShade="F2"/>
          </w:tcPr>
          <w:p w14:paraId="2424A39B" w14:textId="77777777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  <w:tc>
          <w:tcPr>
            <w:tcW w:w="854" w:type="pct"/>
            <w:gridSpan w:val="2"/>
            <w:shd w:val="clear" w:color="auto" w:fill="F2F2F2" w:themeFill="background1" w:themeFillShade="F2"/>
          </w:tcPr>
          <w:p w14:paraId="28B09BDF" w14:textId="4D3A61EA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  <w:tc>
          <w:tcPr>
            <w:tcW w:w="914" w:type="pct"/>
            <w:gridSpan w:val="2"/>
            <w:shd w:val="clear" w:color="auto" w:fill="F2F2F2" w:themeFill="background1" w:themeFillShade="F2"/>
          </w:tcPr>
          <w:p w14:paraId="55C0AFC1" w14:textId="675BF12A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eastAsia="ja-JP"/>
              </w:rPr>
              <w:t>Shapiro-Wilk W test</w:t>
            </w:r>
          </w:p>
        </w:tc>
      </w:tr>
      <w:tr w:rsidR="00C61020" w:rsidRPr="009A103A" w14:paraId="02650667" w14:textId="6054A0E0" w:rsidTr="00AE75CE">
        <w:trPr>
          <w:trHeight w:val="299"/>
        </w:trPr>
        <w:tc>
          <w:tcPr>
            <w:tcW w:w="596" w:type="pct"/>
            <w:vMerge/>
            <w:shd w:val="clear" w:color="auto" w:fill="F2F2F2" w:themeFill="background1" w:themeFillShade="F2"/>
            <w:vAlign w:val="center"/>
          </w:tcPr>
          <w:p w14:paraId="58BFEAD3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</w:p>
        </w:tc>
        <w:tc>
          <w:tcPr>
            <w:tcW w:w="501" w:type="pct"/>
            <w:shd w:val="clear" w:color="auto" w:fill="F2F2F2" w:themeFill="background1" w:themeFillShade="F2"/>
          </w:tcPr>
          <w:p w14:paraId="55A08DD2" w14:textId="77777777" w:rsidR="00C61020" w:rsidRPr="00EA10C5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EA10C5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367" w:type="pct"/>
            <w:shd w:val="clear" w:color="auto" w:fill="F2F2F2" w:themeFill="background1" w:themeFillShade="F2"/>
          </w:tcPr>
          <w:p w14:paraId="0B6DA415" w14:textId="77777777" w:rsidR="00C61020" w:rsidRPr="00EA10C5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EA10C5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  <w:tc>
          <w:tcPr>
            <w:tcW w:w="487" w:type="pct"/>
            <w:shd w:val="clear" w:color="auto" w:fill="F2F2F2" w:themeFill="background1" w:themeFillShade="F2"/>
          </w:tcPr>
          <w:p w14:paraId="083C7799" w14:textId="77777777" w:rsidR="00C61020" w:rsidRPr="00E90525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E90525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368" w:type="pct"/>
            <w:shd w:val="clear" w:color="auto" w:fill="F2F2F2" w:themeFill="background1" w:themeFillShade="F2"/>
          </w:tcPr>
          <w:p w14:paraId="12C4E461" w14:textId="77777777" w:rsidR="00C61020" w:rsidRPr="00E90525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E90525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  <w:tc>
          <w:tcPr>
            <w:tcW w:w="486" w:type="pct"/>
            <w:shd w:val="clear" w:color="auto" w:fill="F2F2F2" w:themeFill="background1" w:themeFillShade="F2"/>
          </w:tcPr>
          <w:p w14:paraId="267A0EC5" w14:textId="77777777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33955184" w14:textId="77777777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  <w:tc>
          <w:tcPr>
            <w:tcW w:w="488" w:type="pct"/>
            <w:shd w:val="clear" w:color="auto" w:fill="F2F2F2" w:themeFill="background1" w:themeFillShade="F2"/>
          </w:tcPr>
          <w:p w14:paraId="34352106" w14:textId="00841037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366" w:type="pct"/>
            <w:shd w:val="clear" w:color="auto" w:fill="F2F2F2" w:themeFill="background1" w:themeFillShade="F2"/>
          </w:tcPr>
          <w:p w14:paraId="2BB398E3" w14:textId="656EC2F4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  <w:tc>
          <w:tcPr>
            <w:tcW w:w="547" w:type="pct"/>
            <w:shd w:val="clear" w:color="auto" w:fill="F2F2F2" w:themeFill="background1" w:themeFillShade="F2"/>
          </w:tcPr>
          <w:p w14:paraId="7A808249" w14:textId="51CDDF22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val="en-GB" w:eastAsia="ja-JP"/>
              </w:rPr>
              <w:t>W value</w:t>
            </w:r>
          </w:p>
        </w:tc>
        <w:tc>
          <w:tcPr>
            <w:tcW w:w="366" w:type="pct"/>
            <w:shd w:val="clear" w:color="auto" w:fill="F2F2F2" w:themeFill="background1" w:themeFillShade="F2"/>
          </w:tcPr>
          <w:p w14:paraId="29AC92B5" w14:textId="61F6073F" w:rsidR="00C61020" w:rsidRPr="009A103A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0"/>
                <w:lang w:val="en-GB" w:eastAsia="ja-JP"/>
              </w:rPr>
            </w:pPr>
            <w:r w:rsidRPr="009A103A">
              <w:rPr>
                <w:rFonts w:eastAsiaTheme="minorEastAsia"/>
                <w:b/>
                <w:bCs/>
                <w:sz w:val="20"/>
                <w:lang w:val="en-GB" w:eastAsia="ja-JP"/>
              </w:rPr>
              <w:t>p value</w:t>
            </w:r>
          </w:p>
        </w:tc>
      </w:tr>
      <w:tr w:rsidR="00C61020" w:rsidRPr="007663CF" w14:paraId="17A50D04" w14:textId="0F733FF4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78B361E6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C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14BFB583" w14:textId="2B2557B1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AA4C04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79976</w:t>
            </w:r>
          </w:p>
        </w:tc>
        <w:tc>
          <w:tcPr>
            <w:tcW w:w="367" w:type="pct"/>
          </w:tcPr>
          <w:p w14:paraId="19A31DDC" w14:textId="4780EF68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AA4C04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3435</w:t>
            </w:r>
          </w:p>
        </w:tc>
        <w:tc>
          <w:tcPr>
            <w:tcW w:w="487" w:type="pct"/>
          </w:tcPr>
          <w:p w14:paraId="21BD4E66" w14:textId="7486B2AE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187D1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6613</w:t>
            </w:r>
          </w:p>
        </w:tc>
        <w:tc>
          <w:tcPr>
            <w:tcW w:w="368" w:type="pct"/>
          </w:tcPr>
          <w:p w14:paraId="767571D9" w14:textId="0C6448C9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187D1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6904</w:t>
            </w:r>
          </w:p>
        </w:tc>
        <w:tc>
          <w:tcPr>
            <w:tcW w:w="486" w:type="pct"/>
          </w:tcPr>
          <w:p w14:paraId="129D8706" w14:textId="26C354E1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F22F09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78997</w:t>
            </w:r>
          </w:p>
        </w:tc>
        <w:tc>
          <w:tcPr>
            <w:tcW w:w="427" w:type="pct"/>
          </w:tcPr>
          <w:p w14:paraId="4051A7F4" w14:textId="739A25EB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F22F09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3553</w:t>
            </w:r>
          </w:p>
        </w:tc>
        <w:tc>
          <w:tcPr>
            <w:tcW w:w="488" w:type="pct"/>
          </w:tcPr>
          <w:p w14:paraId="07B74146" w14:textId="7F775F4F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6A3517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66315</w:t>
            </w:r>
          </w:p>
        </w:tc>
        <w:tc>
          <w:tcPr>
            <w:tcW w:w="366" w:type="pct"/>
          </w:tcPr>
          <w:p w14:paraId="5DDE2CE4" w14:textId="312F3D6F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6A3517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3857</w:t>
            </w:r>
          </w:p>
        </w:tc>
        <w:tc>
          <w:tcPr>
            <w:tcW w:w="547" w:type="pct"/>
          </w:tcPr>
          <w:p w14:paraId="04012B8D" w14:textId="2DDABBDF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5F41E6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62762</w:t>
            </w:r>
          </w:p>
        </w:tc>
        <w:tc>
          <w:tcPr>
            <w:tcW w:w="366" w:type="pct"/>
          </w:tcPr>
          <w:p w14:paraId="53693880" w14:textId="7D4C9FF7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5F41E6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3637</w:t>
            </w:r>
          </w:p>
        </w:tc>
      </w:tr>
      <w:tr w:rsidR="00C61020" w:rsidRPr="007663CF" w14:paraId="32BE9FB4" w14:textId="40AD1E3A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31F10FF8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TK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07FE7BCF" w14:textId="66333B5B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AA4C04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1663</w:t>
            </w:r>
          </w:p>
        </w:tc>
        <w:tc>
          <w:tcPr>
            <w:tcW w:w="367" w:type="pct"/>
          </w:tcPr>
          <w:p w14:paraId="48E05817" w14:textId="225889FE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09051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4161</w:t>
            </w:r>
          </w:p>
        </w:tc>
        <w:tc>
          <w:tcPr>
            <w:tcW w:w="487" w:type="pct"/>
          </w:tcPr>
          <w:p w14:paraId="61A0446B" w14:textId="5FD62E33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187D1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6744</w:t>
            </w:r>
          </w:p>
        </w:tc>
        <w:tc>
          <w:tcPr>
            <w:tcW w:w="368" w:type="pct"/>
          </w:tcPr>
          <w:p w14:paraId="5C6DA372" w14:textId="3C38C4F5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054DCE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6979</w:t>
            </w:r>
          </w:p>
        </w:tc>
        <w:tc>
          <w:tcPr>
            <w:tcW w:w="486" w:type="pct"/>
          </w:tcPr>
          <w:p w14:paraId="75243FCD" w14:textId="0CF421F1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F22F09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75049</w:t>
            </w:r>
          </w:p>
        </w:tc>
        <w:tc>
          <w:tcPr>
            <w:tcW w:w="427" w:type="pct"/>
          </w:tcPr>
          <w:p w14:paraId="0AB09130" w14:textId="30AF3A1B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F22F09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2286</w:t>
            </w:r>
          </w:p>
        </w:tc>
        <w:tc>
          <w:tcPr>
            <w:tcW w:w="488" w:type="pct"/>
          </w:tcPr>
          <w:p w14:paraId="6FE01B0C" w14:textId="1BC829B6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9E419C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90672</w:t>
            </w:r>
          </w:p>
        </w:tc>
        <w:tc>
          <w:tcPr>
            <w:tcW w:w="366" w:type="pct"/>
          </w:tcPr>
          <w:p w14:paraId="329F1156" w14:textId="02B54302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9E419C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9913</w:t>
            </w:r>
          </w:p>
        </w:tc>
        <w:tc>
          <w:tcPr>
            <w:tcW w:w="547" w:type="pct"/>
          </w:tcPr>
          <w:p w14:paraId="427F70CE" w14:textId="130EE081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E93909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56587</w:t>
            </w:r>
          </w:p>
        </w:tc>
        <w:tc>
          <w:tcPr>
            <w:tcW w:w="366" w:type="pct"/>
          </w:tcPr>
          <w:p w14:paraId="4C6D7DCC" w14:textId="476206DA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93909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2528</w:t>
            </w:r>
          </w:p>
        </w:tc>
      </w:tr>
      <w:tr w:rsidR="00C61020" w:rsidRPr="007663CF" w14:paraId="36240343" w14:textId="07D75B08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560177E2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L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1160FB7C" w14:textId="039E28A0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09051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1532</w:t>
            </w:r>
          </w:p>
        </w:tc>
        <w:tc>
          <w:tcPr>
            <w:tcW w:w="367" w:type="pct"/>
          </w:tcPr>
          <w:p w14:paraId="509C8A7B" w14:textId="6302E7DB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09051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4101</w:t>
            </w:r>
          </w:p>
        </w:tc>
        <w:tc>
          <w:tcPr>
            <w:tcW w:w="487" w:type="pct"/>
          </w:tcPr>
          <w:p w14:paraId="207960A2" w14:textId="1A60553F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054DCE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5430</w:t>
            </w:r>
          </w:p>
        </w:tc>
        <w:tc>
          <w:tcPr>
            <w:tcW w:w="368" w:type="pct"/>
          </w:tcPr>
          <w:p w14:paraId="6B7CF96C" w14:textId="4D1A42F1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25644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6230</w:t>
            </w:r>
          </w:p>
        </w:tc>
        <w:tc>
          <w:tcPr>
            <w:tcW w:w="486" w:type="pct"/>
          </w:tcPr>
          <w:p w14:paraId="34798485" w14:textId="61B35F64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117070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83169</w:t>
            </w:r>
          </w:p>
        </w:tc>
        <w:tc>
          <w:tcPr>
            <w:tcW w:w="427" w:type="pct"/>
          </w:tcPr>
          <w:p w14:paraId="34DDA587" w14:textId="35B9E6AD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117070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5429</w:t>
            </w:r>
          </w:p>
        </w:tc>
        <w:tc>
          <w:tcPr>
            <w:tcW w:w="488" w:type="pct"/>
          </w:tcPr>
          <w:p w14:paraId="0B76CFA3" w14:textId="4F4FBB6B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9E419C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61869</w:t>
            </w:r>
          </w:p>
        </w:tc>
        <w:tc>
          <w:tcPr>
            <w:tcW w:w="366" w:type="pct"/>
          </w:tcPr>
          <w:p w14:paraId="0B388A4A" w14:textId="67DB5033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B0647E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2917</w:t>
            </w:r>
          </w:p>
        </w:tc>
        <w:tc>
          <w:tcPr>
            <w:tcW w:w="547" w:type="pct"/>
          </w:tcPr>
          <w:p w14:paraId="71E0F798" w14:textId="6C949AF3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317DF7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74592</w:t>
            </w:r>
          </w:p>
        </w:tc>
        <w:tc>
          <w:tcPr>
            <w:tcW w:w="366" w:type="pct"/>
          </w:tcPr>
          <w:p w14:paraId="6BCBEF63" w14:textId="39E7D8A5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317DF7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6707</w:t>
            </w:r>
          </w:p>
        </w:tc>
      </w:tr>
      <w:tr w:rsidR="00C61020" w:rsidRPr="007663CF" w14:paraId="748D7C5F" w14:textId="18D04609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1E9DE54D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LL1-4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2A728B26" w14:textId="34AFEAD1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53292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8609</w:t>
            </w:r>
          </w:p>
        </w:tc>
        <w:tc>
          <w:tcPr>
            <w:tcW w:w="367" w:type="pct"/>
          </w:tcPr>
          <w:p w14:paraId="0750F1EC" w14:textId="346204F2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53292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7944</w:t>
            </w:r>
          </w:p>
        </w:tc>
        <w:tc>
          <w:tcPr>
            <w:tcW w:w="487" w:type="pct"/>
          </w:tcPr>
          <w:p w14:paraId="475D984A" w14:textId="0BE63082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E25644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5680</w:t>
            </w:r>
          </w:p>
        </w:tc>
        <w:tc>
          <w:tcPr>
            <w:tcW w:w="368" w:type="pct"/>
          </w:tcPr>
          <w:p w14:paraId="6CA83981" w14:textId="471776DC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6</w:t>
            </w:r>
            <w:r w:rsidR="00255741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371</w:t>
            </w:r>
          </w:p>
        </w:tc>
        <w:tc>
          <w:tcPr>
            <w:tcW w:w="486" w:type="pct"/>
          </w:tcPr>
          <w:p w14:paraId="0CB2F5EA" w14:textId="6C460D59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117070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90738</w:t>
            </w:r>
          </w:p>
        </w:tc>
        <w:tc>
          <w:tcPr>
            <w:tcW w:w="427" w:type="pct"/>
          </w:tcPr>
          <w:p w14:paraId="4890C2C9" w14:textId="7F7369EC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0325C8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9190</w:t>
            </w:r>
          </w:p>
        </w:tc>
        <w:tc>
          <w:tcPr>
            <w:tcW w:w="488" w:type="pct"/>
          </w:tcPr>
          <w:p w14:paraId="3ADB0685" w14:textId="7CCFC645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4617A6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68101</w:t>
            </w:r>
          </w:p>
        </w:tc>
        <w:tc>
          <w:tcPr>
            <w:tcW w:w="366" w:type="pct"/>
          </w:tcPr>
          <w:p w14:paraId="33676871" w14:textId="51B36B8E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4617A6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4296</w:t>
            </w:r>
          </w:p>
        </w:tc>
        <w:tc>
          <w:tcPr>
            <w:tcW w:w="547" w:type="pct"/>
          </w:tcPr>
          <w:p w14:paraId="3054E438" w14:textId="248B88F2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317DF7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56138</w:t>
            </w:r>
          </w:p>
        </w:tc>
        <w:tc>
          <w:tcPr>
            <w:tcW w:w="366" w:type="pct"/>
          </w:tcPr>
          <w:p w14:paraId="091B97F9" w14:textId="79E641F5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4185A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2460</w:t>
            </w:r>
          </w:p>
        </w:tc>
      </w:tr>
      <w:tr w:rsidR="00C61020" w:rsidRPr="007663CF" w14:paraId="069A5B7D" w14:textId="214B086A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72E9432B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LL4-S (°)</w:t>
            </w:r>
          </w:p>
        </w:tc>
        <w:tc>
          <w:tcPr>
            <w:tcW w:w="501" w:type="pct"/>
          </w:tcPr>
          <w:p w14:paraId="79C2AFCB" w14:textId="627AC703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EA10C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1834</w:t>
            </w:r>
          </w:p>
        </w:tc>
        <w:tc>
          <w:tcPr>
            <w:tcW w:w="367" w:type="pct"/>
          </w:tcPr>
          <w:p w14:paraId="3CDF0398" w14:textId="3778CC94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A10C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388</w:t>
            </w:r>
          </w:p>
        </w:tc>
        <w:tc>
          <w:tcPr>
            <w:tcW w:w="487" w:type="pct"/>
          </w:tcPr>
          <w:p w14:paraId="5299BA01" w14:textId="13782CA9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255741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4990</w:t>
            </w:r>
          </w:p>
        </w:tc>
        <w:tc>
          <w:tcPr>
            <w:tcW w:w="368" w:type="pct"/>
          </w:tcPr>
          <w:p w14:paraId="6E81A5C2" w14:textId="258C55CE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55741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5982</w:t>
            </w:r>
          </w:p>
        </w:tc>
        <w:tc>
          <w:tcPr>
            <w:tcW w:w="486" w:type="pct"/>
          </w:tcPr>
          <w:p w14:paraId="7EC0E4CE" w14:textId="1CAA12BF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0325C8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56928</w:t>
            </w:r>
          </w:p>
        </w:tc>
        <w:tc>
          <w:tcPr>
            <w:tcW w:w="427" w:type="pct"/>
          </w:tcPr>
          <w:p w14:paraId="4916B13D" w14:textId="51DB2AC7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</w:t>
            </w:r>
            <w:r w:rsidRPr="002076F0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</w:t>
            </w:r>
            <w:r w:rsidR="000325C8" w:rsidRPr="002076F0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272</w:t>
            </w:r>
          </w:p>
        </w:tc>
        <w:tc>
          <w:tcPr>
            <w:tcW w:w="488" w:type="pct"/>
          </w:tcPr>
          <w:p w14:paraId="3997FA6B" w14:textId="37B06C01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5F30BF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87389</w:t>
            </w:r>
          </w:p>
        </w:tc>
        <w:tc>
          <w:tcPr>
            <w:tcW w:w="366" w:type="pct"/>
          </w:tcPr>
          <w:p w14:paraId="54E9C95F" w14:textId="525DC381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5F30BF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9602</w:t>
            </w:r>
          </w:p>
        </w:tc>
        <w:tc>
          <w:tcPr>
            <w:tcW w:w="547" w:type="pct"/>
          </w:tcPr>
          <w:p w14:paraId="0F575F80" w14:textId="7BF23F32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E73F08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84356</w:t>
            </w:r>
          </w:p>
        </w:tc>
        <w:tc>
          <w:tcPr>
            <w:tcW w:w="366" w:type="pct"/>
          </w:tcPr>
          <w:p w14:paraId="568E8E8B" w14:textId="1FA68C45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73F08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9257</w:t>
            </w:r>
          </w:p>
        </w:tc>
      </w:tr>
      <w:tr w:rsidR="00C61020" w:rsidRPr="007663CF" w14:paraId="47344AD1" w14:textId="58F7CE55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6AB47438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SS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27DB6FD2" w14:textId="22C5A86C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E40B1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90626</w:t>
            </w:r>
          </w:p>
        </w:tc>
        <w:tc>
          <w:tcPr>
            <w:tcW w:w="367" w:type="pct"/>
          </w:tcPr>
          <w:p w14:paraId="285D9F36" w14:textId="13A2A994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E40B1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934</w:t>
            </w:r>
          </w:p>
        </w:tc>
        <w:tc>
          <w:tcPr>
            <w:tcW w:w="487" w:type="pct"/>
          </w:tcPr>
          <w:p w14:paraId="2AB19EE1" w14:textId="070CCC6B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C21EF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2261</w:t>
            </w:r>
          </w:p>
        </w:tc>
        <w:tc>
          <w:tcPr>
            <w:tcW w:w="368" w:type="pct"/>
          </w:tcPr>
          <w:p w14:paraId="7B28E36B" w14:textId="170FB8AE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C21EF5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541</w:t>
            </w:r>
          </w:p>
        </w:tc>
        <w:tc>
          <w:tcPr>
            <w:tcW w:w="486" w:type="pct"/>
          </w:tcPr>
          <w:p w14:paraId="6AA97D39" w14:textId="5B0A65A8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23B3E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90842</w:t>
            </w:r>
          </w:p>
        </w:tc>
        <w:tc>
          <w:tcPr>
            <w:tcW w:w="427" w:type="pct"/>
          </w:tcPr>
          <w:p w14:paraId="0335EF91" w14:textId="01BE3E2D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23B3E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9226</w:t>
            </w:r>
          </w:p>
        </w:tc>
        <w:tc>
          <w:tcPr>
            <w:tcW w:w="488" w:type="pct"/>
          </w:tcPr>
          <w:p w14:paraId="53FCECAA" w14:textId="4BE7CA61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5F30BF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73767</w:t>
            </w:r>
          </w:p>
        </w:tc>
        <w:tc>
          <w:tcPr>
            <w:tcW w:w="366" w:type="pct"/>
          </w:tcPr>
          <w:p w14:paraId="0A9B4810" w14:textId="4541F846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FA2A58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5907</w:t>
            </w:r>
          </w:p>
        </w:tc>
        <w:tc>
          <w:tcPr>
            <w:tcW w:w="547" w:type="pct"/>
          </w:tcPr>
          <w:p w14:paraId="2CC3D307" w14:textId="692E9906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E73F08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72376</w:t>
            </w:r>
          </w:p>
        </w:tc>
        <w:tc>
          <w:tcPr>
            <w:tcW w:w="366" w:type="pct"/>
          </w:tcPr>
          <w:p w14:paraId="35B379FB" w14:textId="3FCA9D31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E73F08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6060</w:t>
            </w:r>
          </w:p>
        </w:tc>
      </w:tr>
      <w:tr w:rsidR="00C61020" w:rsidRPr="007663CF" w14:paraId="0D21E14B" w14:textId="13098F16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3C271629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T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4289F265" w14:textId="52FE6EEA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E40B1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2294</w:t>
            </w:r>
          </w:p>
        </w:tc>
        <w:tc>
          <w:tcPr>
            <w:tcW w:w="367" w:type="pct"/>
          </w:tcPr>
          <w:p w14:paraId="4124DBD1" w14:textId="71B76ACE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0F7F59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526</w:t>
            </w:r>
          </w:p>
        </w:tc>
        <w:tc>
          <w:tcPr>
            <w:tcW w:w="487" w:type="pct"/>
          </w:tcPr>
          <w:p w14:paraId="3E11B392" w14:textId="4A68191A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7662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9582</w:t>
            </w:r>
          </w:p>
        </w:tc>
        <w:tc>
          <w:tcPr>
            <w:tcW w:w="368" w:type="pct"/>
          </w:tcPr>
          <w:p w14:paraId="4822CF4A" w14:textId="027180DC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7662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510</w:t>
            </w:r>
          </w:p>
        </w:tc>
        <w:tc>
          <w:tcPr>
            <w:tcW w:w="486" w:type="pct"/>
          </w:tcPr>
          <w:p w14:paraId="7A772F42" w14:textId="56D8F804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23B3E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86430</w:t>
            </w:r>
          </w:p>
        </w:tc>
        <w:tc>
          <w:tcPr>
            <w:tcW w:w="427" w:type="pct"/>
          </w:tcPr>
          <w:p w14:paraId="495CEDF6" w14:textId="5F2A9E37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6661C6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7167</w:t>
            </w:r>
          </w:p>
        </w:tc>
        <w:tc>
          <w:tcPr>
            <w:tcW w:w="488" w:type="pct"/>
          </w:tcPr>
          <w:p w14:paraId="79D38CDE" w14:textId="273A1443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FA2A58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76826</w:t>
            </w:r>
          </w:p>
        </w:tc>
        <w:tc>
          <w:tcPr>
            <w:tcW w:w="366" w:type="pct"/>
          </w:tcPr>
          <w:p w14:paraId="0C190FF2" w14:textId="0859CBCD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D37E74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6870</w:t>
            </w:r>
          </w:p>
        </w:tc>
        <w:tc>
          <w:tcPr>
            <w:tcW w:w="547" w:type="pct"/>
          </w:tcPr>
          <w:p w14:paraId="789C378B" w14:textId="304046A9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874636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66689</w:t>
            </w:r>
          </w:p>
        </w:tc>
        <w:tc>
          <w:tcPr>
            <w:tcW w:w="366" w:type="pct"/>
          </w:tcPr>
          <w:p w14:paraId="70C3014D" w14:textId="55C1A2DC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874636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4530</w:t>
            </w:r>
          </w:p>
        </w:tc>
      </w:tr>
      <w:tr w:rsidR="00C61020" w:rsidRPr="007663CF" w14:paraId="14B1EB98" w14:textId="5D57C017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67CCB570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I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°)</w:t>
            </w:r>
          </w:p>
        </w:tc>
        <w:tc>
          <w:tcPr>
            <w:tcW w:w="501" w:type="pct"/>
          </w:tcPr>
          <w:p w14:paraId="3359768F" w14:textId="72259ABA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0F7F59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3932</w:t>
            </w:r>
          </w:p>
        </w:tc>
        <w:tc>
          <w:tcPr>
            <w:tcW w:w="367" w:type="pct"/>
          </w:tcPr>
          <w:p w14:paraId="0A2622DF" w14:textId="26EDAE07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0F7F59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5299</w:t>
            </w:r>
          </w:p>
        </w:tc>
        <w:tc>
          <w:tcPr>
            <w:tcW w:w="487" w:type="pct"/>
          </w:tcPr>
          <w:p w14:paraId="74146D18" w14:textId="0FEFE522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27662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0491</w:t>
            </w:r>
          </w:p>
        </w:tc>
        <w:tc>
          <w:tcPr>
            <w:tcW w:w="368" w:type="pct"/>
          </w:tcPr>
          <w:p w14:paraId="4EAA38BD" w14:textId="12CD1710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144A86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3745</w:t>
            </w:r>
          </w:p>
        </w:tc>
        <w:tc>
          <w:tcPr>
            <w:tcW w:w="486" w:type="pct"/>
          </w:tcPr>
          <w:p w14:paraId="734F90C9" w14:textId="0CB396A3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6661C6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84433</w:t>
            </w:r>
          </w:p>
        </w:tc>
        <w:tc>
          <w:tcPr>
            <w:tcW w:w="427" w:type="pct"/>
          </w:tcPr>
          <w:p w14:paraId="4E725EF6" w14:textId="7FCF595F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B20354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6089</w:t>
            </w:r>
          </w:p>
        </w:tc>
        <w:tc>
          <w:tcPr>
            <w:tcW w:w="488" w:type="pct"/>
          </w:tcPr>
          <w:p w14:paraId="1F13C0E0" w14:textId="7973278C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D37E74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51754</w:t>
            </w:r>
          </w:p>
        </w:tc>
        <w:tc>
          <w:tcPr>
            <w:tcW w:w="366" w:type="pct"/>
          </w:tcPr>
          <w:p w14:paraId="5D5A9C4B" w14:textId="2E7C3E1A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D37E74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1497</w:t>
            </w:r>
          </w:p>
        </w:tc>
        <w:tc>
          <w:tcPr>
            <w:tcW w:w="547" w:type="pct"/>
          </w:tcPr>
          <w:p w14:paraId="23934CC3" w14:textId="674D9779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027783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38120</w:t>
            </w:r>
          </w:p>
        </w:tc>
        <w:tc>
          <w:tcPr>
            <w:tcW w:w="366" w:type="pct"/>
          </w:tcPr>
          <w:p w14:paraId="0A711DBB" w14:textId="427AD3E3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027783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0810</w:t>
            </w:r>
          </w:p>
        </w:tc>
      </w:tr>
      <w:tr w:rsidR="00C61020" w:rsidRPr="007663CF" w14:paraId="1FF14425" w14:textId="44E0D806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08A7F319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PTh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mm)</w:t>
            </w:r>
          </w:p>
        </w:tc>
        <w:tc>
          <w:tcPr>
            <w:tcW w:w="501" w:type="pct"/>
          </w:tcPr>
          <w:p w14:paraId="2E25C77F" w14:textId="190F8D74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6175B3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9832</w:t>
            </w:r>
          </w:p>
        </w:tc>
        <w:tc>
          <w:tcPr>
            <w:tcW w:w="367" w:type="pct"/>
          </w:tcPr>
          <w:p w14:paraId="7A631C90" w14:textId="1ED95D75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6175B3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8574</w:t>
            </w:r>
          </w:p>
        </w:tc>
        <w:tc>
          <w:tcPr>
            <w:tcW w:w="487" w:type="pct"/>
          </w:tcPr>
          <w:p w14:paraId="474BC0D0" w14:textId="6AD3E736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144A86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2459</w:t>
            </w:r>
          </w:p>
        </w:tc>
        <w:tc>
          <w:tcPr>
            <w:tcW w:w="368" w:type="pct"/>
          </w:tcPr>
          <w:p w14:paraId="4030D92F" w14:textId="1E361C52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144A86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592</w:t>
            </w:r>
          </w:p>
        </w:tc>
        <w:tc>
          <w:tcPr>
            <w:tcW w:w="486" w:type="pct"/>
          </w:tcPr>
          <w:p w14:paraId="2D08AFF3" w14:textId="20B0E13C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B20354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83503</w:t>
            </w:r>
          </w:p>
        </w:tc>
        <w:tc>
          <w:tcPr>
            <w:tcW w:w="427" w:type="pct"/>
          </w:tcPr>
          <w:p w14:paraId="4152C8E1" w14:textId="02394654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B20354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5600</w:t>
            </w:r>
          </w:p>
        </w:tc>
        <w:tc>
          <w:tcPr>
            <w:tcW w:w="488" w:type="pct"/>
          </w:tcPr>
          <w:p w14:paraId="727485E7" w14:textId="0DC7FD6C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611994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48990</w:t>
            </w:r>
          </w:p>
        </w:tc>
        <w:tc>
          <w:tcPr>
            <w:tcW w:w="366" w:type="pct"/>
          </w:tcPr>
          <w:p w14:paraId="439D9060" w14:textId="1FE339D6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611994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1243</w:t>
            </w:r>
          </w:p>
        </w:tc>
        <w:tc>
          <w:tcPr>
            <w:tcW w:w="547" w:type="pct"/>
          </w:tcPr>
          <w:p w14:paraId="24272E17" w14:textId="0D018786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9</w:t>
            </w:r>
            <w:r w:rsidR="00027783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79270</w:t>
            </w:r>
          </w:p>
        </w:tc>
        <w:tc>
          <w:tcPr>
            <w:tcW w:w="366" w:type="pct"/>
          </w:tcPr>
          <w:p w14:paraId="00CC3DDE" w14:textId="250C5842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51DEF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8058</w:t>
            </w:r>
          </w:p>
        </w:tc>
      </w:tr>
      <w:tr w:rsidR="00C61020" w:rsidRPr="007663CF" w14:paraId="68F36C12" w14:textId="4F4DB6FA" w:rsidTr="00AE75CE">
        <w:trPr>
          <w:trHeight w:val="20"/>
        </w:trPr>
        <w:tc>
          <w:tcPr>
            <w:tcW w:w="596" w:type="pct"/>
            <w:shd w:val="clear" w:color="auto" w:fill="F2F2F2" w:themeFill="background1" w:themeFillShade="F2"/>
            <w:vAlign w:val="center"/>
          </w:tcPr>
          <w:p w14:paraId="05D00235" w14:textId="77777777" w:rsidR="00C61020" w:rsidRPr="007663CF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7663CF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 xml:space="preserve">S3DL </w:t>
            </w:r>
            <w:r w:rsidRPr="007663CF">
              <w:rPr>
                <w:rFonts w:eastAsiaTheme="minorEastAsia"/>
                <w:sz w:val="22"/>
                <w:szCs w:val="22"/>
                <w:lang w:val="en-GB" w:eastAsia="ja-JP"/>
              </w:rPr>
              <w:t>(mm)</w:t>
            </w:r>
          </w:p>
        </w:tc>
        <w:tc>
          <w:tcPr>
            <w:tcW w:w="501" w:type="pct"/>
          </w:tcPr>
          <w:p w14:paraId="17F158AA" w14:textId="1B22D7E4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6175B3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76192</w:t>
            </w:r>
          </w:p>
        </w:tc>
        <w:tc>
          <w:tcPr>
            <w:tcW w:w="367" w:type="pct"/>
          </w:tcPr>
          <w:p w14:paraId="20E32815" w14:textId="4EB92FBB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6175B3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2181</w:t>
            </w:r>
          </w:p>
        </w:tc>
        <w:tc>
          <w:tcPr>
            <w:tcW w:w="487" w:type="pct"/>
          </w:tcPr>
          <w:p w14:paraId="45857B8E" w14:textId="0737326B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412FF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79233</w:t>
            </w:r>
          </w:p>
        </w:tc>
        <w:tc>
          <w:tcPr>
            <w:tcW w:w="368" w:type="pct"/>
          </w:tcPr>
          <w:p w14:paraId="2CE1CCD4" w14:textId="29732D16" w:rsidR="00C61020" w:rsidRPr="006175B3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6175B3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412FF8" w:rsidRPr="006175B3">
              <w:rPr>
                <w:rFonts w:eastAsiaTheme="minorEastAsia" w:hint="eastAsia"/>
                <w:sz w:val="22"/>
                <w:szCs w:val="22"/>
                <w:lang w:val="en-GB" w:eastAsia="ja-JP"/>
              </w:rPr>
              <w:t>3244</w:t>
            </w:r>
          </w:p>
        </w:tc>
        <w:tc>
          <w:tcPr>
            <w:tcW w:w="486" w:type="pct"/>
          </w:tcPr>
          <w:p w14:paraId="6D7BBD7A" w14:textId="78565A42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3A0549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63051</w:t>
            </w:r>
          </w:p>
        </w:tc>
        <w:tc>
          <w:tcPr>
            <w:tcW w:w="427" w:type="pct"/>
          </w:tcPr>
          <w:p w14:paraId="3F20D0B4" w14:textId="70AB93C5" w:rsidR="00C61020" w:rsidRPr="003A0549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3A0549">
              <w:rPr>
                <w:rFonts w:eastAsiaTheme="minorEastAsia"/>
                <w:sz w:val="22"/>
                <w:szCs w:val="22"/>
                <w:lang w:val="en-GB" w:eastAsia="ja-JP"/>
              </w:rPr>
              <w:t>0.0</w:t>
            </w:r>
            <w:r w:rsidR="003A0549" w:rsidRPr="003A0549">
              <w:rPr>
                <w:rFonts w:eastAsiaTheme="minorEastAsia" w:hint="eastAsia"/>
                <w:sz w:val="22"/>
                <w:szCs w:val="22"/>
                <w:lang w:val="en-GB" w:eastAsia="ja-JP"/>
              </w:rPr>
              <w:t>557</w:t>
            </w:r>
          </w:p>
        </w:tc>
        <w:tc>
          <w:tcPr>
            <w:tcW w:w="488" w:type="pct"/>
          </w:tcPr>
          <w:p w14:paraId="40DCD751" w14:textId="5C6E3436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076F0" w:rsidRPr="002076F0">
              <w:rPr>
                <w:rFonts w:eastAsiaTheme="minorEastAsia" w:hint="eastAsia"/>
                <w:sz w:val="22"/>
                <w:szCs w:val="22"/>
                <w:lang w:val="en-GB" w:eastAsia="ja-JP"/>
              </w:rPr>
              <w:t>877838</w:t>
            </w:r>
          </w:p>
        </w:tc>
        <w:tc>
          <w:tcPr>
            <w:tcW w:w="366" w:type="pct"/>
          </w:tcPr>
          <w:p w14:paraId="2BB3780B" w14:textId="2A08D08C" w:rsidR="00C61020" w:rsidRPr="002076F0" w:rsidRDefault="00C61020" w:rsidP="00C61020">
            <w:pPr>
              <w:jc w:val="center"/>
              <w:textAlignment w:val="center"/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</w:pPr>
            <w:r w:rsidRPr="002076F0">
              <w:rPr>
                <w:rFonts w:eastAsiaTheme="minorEastAsia"/>
                <w:b/>
                <w:bCs/>
                <w:sz w:val="22"/>
                <w:szCs w:val="22"/>
                <w:lang w:val="en-GB" w:eastAsia="ja-JP"/>
              </w:rPr>
              <w:t>0.0</w:t>
            </w:r>
            <w:r w:rsidRPr="002076F0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0</w:t>
            </w:r>
            <w:r w:rsidR="002076F0" w:rsidRPr="002076F0">
              <w:rPr>
                <w:rFonts w:eastAsiaTheme="minorEastAsia" w:hint="eastAsia"/>
                <w:b/>
                <w:bCs/>
                <w:sz w:val="22"/>
                <w:szCs w:val="22"/>
                <w:lang w:val="en-GB" w:eastAsia="ja-JP"/>
              </w:rPr>
              <w:t>15</w:t>
            </w:r>
          </w:p>
        </w:tc>
        <w:tc>
          <w:tcPr>
            <w:tcW w:w="547" w:type="pct"/>
          </w:tcPr>
          <w:p w14:paraId="36FEDF5F" w14:textId="0B9D903E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9</w:t>
            </w:r>
            <w:r w:rsidR="00251DEF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69463</w:t>
            </w:r>
          </w:p>
        </w:tc>
        <w:tc>
          <w:tcPr>
            <w:tcW w:w="366" w:type="pct"/>
          </w:tcPr>
          <w:p w14:paraId="737178C6" w14:textId="3E2DDD1B" w:rsidR="00C61020" w:rsidRPr="00251DEF" w:rsidRDefault="00C61020" w:rsidP="00C61020">
            <w:pPr>
              <w:jc w:val="center"/>
              <w:textAlignment w:val="center"/>
              <w:rPr>
                <w:rFonts w:eastAsiaTheme="minorEastAsia"/>
                <w:sz w:val="22"/>
                <w:szCs w:val="22"/>
                <w:lang w:val="en-GB" w:eastAsia="ja-JP"/>
              </w:rPr>
            </w:pPr>
            <w:r w:rsidRPr="00251DEF">
              <w:rPr>
                <w:rFonts w:eastAsiaTheme="minorEastAsia"/>
                <w:sz w:val="22"/>
                <w:szCs w:val="22"/>
                <w:lang w:val="en-GB" w:eastAsia="ja-JP"/>
              </w:rPr>
              <w:t>0.</w:t>
            </w:r>
            <w:r w:rsidR="00251DEF" w:rsidRPr="00251DEF">
              <w:rPr>
                <w:rFonts w:eastAsiaTheme="minorEastAsia" w:hint="eastAsia"/>
                <w:sz w:val="22"/>
                <w:szCs w:val="22"/>
                <w:lang w:val="en-GB" w:eastAsia="ja-JP"/>
              </w:rPr>
              <w:t>5246</w:t>
            </w:r>
          </w:p>
        </w:tc>
      </w:tr>
    </w:tbl>
    <w:p w14:paraId="623957DC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28739FB7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1EAB03D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B7C4176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1C3EB69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B9E4068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0EC9F716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5348A1A6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5853E40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6A86DFE0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7EE738B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DBE3722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520262B7" w14:textId="77777777" w:rsidR="0005214C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7D55603D" w14:textId="77777777" w:rsidR="0005214C" w:rsidRPr="007663CF" w:rsidRDefault="0005214C" w:rsidP="004610C2">
      <w:pPr>
        <w:spacing w:line="276" w:lineRule="auto"/>
        <w:ind w:rightChars="358" w:right="1289"/>
        <w:rPr>
          <w:rFonts w:eastAsia="ＭＳ 明朝"/>
          <w:sz w:val="22"/>
          <w:szCs w:val="22"/>
          <w:lang w:val="en-GB" w:eastAsia="ja-JP"/>
        </w:rPr>
      </w:pPr>
    </w:p>
    <w:p w14:paraId="32CBB461" w14:textId="77777777" w:rsidR="00CB512D" w:rsidRPr="00B83010" w:rsidRDefault="00CB512D" w:rsidP="00CB512D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  <w:r w:rsidRPr="00394852">
        <w:rPr>
          <w:rFonts w:eastAsiaTheme="minorEastAsia"/>
          <w:sz w:val="22"/>
          <w:szCs w:val="22"/>
          <w:lang w:eastAsia="ja-JP"/>
        </w:rPr>
        <w:t>The Shapiro-Wilk W test with a p-value &lt; 0.05 indicates that the data deviates from a normal distribution</w:t>
      </w:r>
      <w:r w:rsidRPr="00B83010">
        <w:rPr>
          <w:rFonts w:eastAsia="ＭＳ 明朝"/>
          <w:sz w:val="22"/>
          <w:szCs w:val="22"/>
          <w:lang w:eastAsia="ja-JP"/>
        </w:rPr>
        <w:t xml:space="preserve"> (</w:t>
      </w:r>
      <w:r w:rsidRPr="00B83010">
        <w:rPr>
          <w:rFonts w:eastAsia="ＭＳ 明朝"/>
          <w:b/>
          <w:bCs/>
          <w:sz w:val="22"/>
          <w:szCs w:val="22"/>
          <w:lang w:eastAsia="ja-JP"/>
        </w:rPr>
        <w:t>bold character</w:t>
      </w:r>
      <w:r w:rsidRPr="00B83010">
        <w:rPr>
          <w:rFonts w:eastAsia="ＭＳ 明朝"/>
          <w:sz w:val="22"/>
          <w:szCs w:val="22"/>
          <w:lang w:eastAsia="ja-JP"/>
        </w:rPr>
        <w:t>).</w:t>
      </w:r>
    </w:p>
    <w:p w14:paraId="31D64D3C" w14:textId="04A1B9B2" w:rsidR="00010CA1" w:rsidRPr="00CB512D" w:rsidRDefault="00010CA1" w:rsidP="00747A19">
      <w:pPr>
        <w:spacing w:line="276" w:lineRule="auto"/>
        <w:ind w:rightChars="358" w:right="1289"/>
        <w:rPr>
          <w:rFonts w:eastAsia="ＭＳ 明朝"/>
          <w:sz w:val="22"/>
          <w:szCs w:val="22"/>
          <w:lang w:eastAsia="ja-JP"/>
        </w:rPr>
      </w:pPr>
    </w:p>
    <w:sectPr w:rsidR="00010CA1" w:rsidRPr="00CB512D" w:rsidSect="000105EE">
      <w:footerReference w:type="even" r:id="rId7"/>
      <w:footerReference w:type="default" r:id="rId8"/>
      <w:pgSz w:w="15840" w:h="12240" w:orient="landscape" w:code="1"/>
      <w:pgMar w:top="1080" w:right="1440" w:bottom="1080" w:left="1440" w:header="720" w:footer="720" w:gutter="0"/>
      <w:cols w:space="720"/>
      <w:noEndnote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CFBB6" w14:textId="77777777" w:rsidR="001628D5" w:rsidRDefault="001628D5" w:rsidP="001733A7">
      <w:r>
        <w:separator/>
      </w:r>
    </w:p>
  </w:endnote>
  <w:endnote w:type="continuationSeparator" w:id="0">
    <w:p w14:paraId="45404F90" w14:textId="77777777" w:rsidR="001628D5" w:rsidRDefault="001628D5" w:rsidP="00173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EF27F" w14:textId="77777777" w:rsidR="00F90666" w:rsidRDefault="009A5036" w:rsidP="00AB61CF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14:paraId="57799A4C" w14:textId="77777777" w:rsidR="00F90666" w:rsidRDefault="00F90666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708A7" w14:textId="77777777" w:rsidR="00F90666" w:rsidRPr="00812AF5" w:rsidRDefault="009A5036" w:rsidP="00AB61CF">
    <w:pPr>
      <w:pStyle w:val="a4"/>
      <w:framePr w:wrap="around" w:vAnchor="text" w:hAnchor="margin" w:xAlign="center" w:y="1"/>
      <w:rPr>
        <w:rStyle w:val="a3"/>
        <w:sz w:val="24"/>
        <w:szCs w:val="24"/>
      </w:rPr>
    </w:pPr>
    <w:r w:rsidRPr="00812AF5">
      <w:rPr>
        <w:rStyle w:val="a3"/>
        <w:sz w:val="24"/>
        <w:szCs w:val="24"/>
      </w:rPr>
      <w:fldChar w:fldCharType="begin"/>
    </w:r>
    <w:r w:rsidRPr="00812AF5">
      <w:rPr>
        <w:rStyle w:val="a3"/>
        <w:sz w:val="24"/>
        <w:szCs w:val="24"/>
      </w:rPr>
      <w:instrText xml:space="preserve">PAGE  </w:instrText>
    </w:r>
    <w:r w:rsidRPr="00812AF5">
      <w:rPr>
        <w:rStyle w:val="a3"/>
        <w:sz w:val="24"/>
        <w:szCs w:val="24"/>
      </w:rPr>
      <w:fldChar w:fldCharType="separate"/>
    </w:r>
    <w:r w:rsidR="00C84A23">
      <w:rPr>
        <w:rStyle w:val="a3"/>
        <w:noProof/>
        <w:sz w:val="24"/>
        <w:szCs w:val="24"/>
      </w:rPr>
      <w:t>3</w:t>
    </w:r>
    <w:r w:rsidRPr="00812AF5">
      <w:rPr>
        <w:rStyle w:val="a3"/>
        <w:sz w:val="24"/>
        <w:szCs w:val="24"/>
      </w:rPr>
      <w:fldChar w:fldCharType="end"/>
    </w:r>
  </w:p>
  <w:p w14:paraId="7F53D132" w14:textId="77777777" w:rsidR="00F90666" w:rsidRPr="00812AF5" w:rsidRDefault="00F90666">
    <w:pPr>
      <w:pStyle w:val="a4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E5078" w14:textId="77777777" w:rsidR="001628D5" w:rsidRDefault="001628D5" w:rsidP="001733A7">
      <w:r>
        <w:separator/>
      </w:r>
    </w:p>
  </w:footnote>
  <w:footnote w:type="continuationSeparator" w:id="0">
    <w:p w14:paraId="5D7D7127" w14:textId="77777777" w:rsidR="001628D5" w:rsidRDefault="001628D5" w:rsidP="00173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5E35AA"/>
    <w:multiLevelType w:val="hybridMultilevel"/>
    <w:tmpl w:val="A8343E36"/>
    <w:lvl w:ilvl="0" w:tplc="EE8608CA">
      <w:numFmt w:val="bullet"/>
      <w:lvlText w:val=""/>
      <w:lvlJc w:val="left"/>
      <w:pPr>
        <w:ind w:left="360" w:hanging="360"/>
      </w:pPr>
      <w:rPr>
        <w:rFonts w:ascii="Wingdings" w:eastAsia="ＭＳ 明朝" w:hAnsi="Wingdings" w:cs="Calibri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3762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A7"/>
    <w:rsid w:val="0000190D"/>
    <w:rsid w:val="00003AA5"/>
    <w:rsid w:val="00006928"/>
    <w:rsid w:val="00006B24"/>
    <w:rsid w:val="000105EE"/>
    <w:rsid w:val="00010CA1"/>
    <w:rsid w:val="00011102"/>
    <w:rsid w:val="000233D7"/>
    <w:rsid w:val="00027783"/>
    <w:rsid w:val="000325C8"/>
    <w:rsid w:val="00033D6F"/>
    <w:rsid w:val="00035FB1"/>
    <w:rsid w:val="0005205E"/>
    <w:rsid w:val="0005214C"/>
    <w:rsid w:val="00053A6E"/>
    <w:rsid w:val="0005496D"/>
    <w:rsid w:val="00054DCE"/>
    <w:rsid w:val="00057757"/>
    <w:rsid w:val="00057B05"/>
    <w:rsid w:val="00064512"/>
    <w:rsid w:val="00072D0A"/>
    <w:rsid w:val="000751DA"/>
    <w:rsid w:val="00082AAC"/>
    <w:rsid w:val="0008667C"/>
    <w:rsid w:val="00090518"/>
    <w:rsid w:val="00090DC7"/>
    <w:rsid w:val="00092630"/>
    <w:rsid w:val="00095F2C"/>
    <w:rsid w:val="000B34FF"/>
    <w:rsid w:val="000B7B34"/>
    <w:rsid w:val="000B7E07"/>
    <w:rsid w:val="000C00EE"/>
    <w:rsid w:val="000C1F9E"/>
    <w:rsid w:val="000C3688"/>
    <w:rsid w:val="000D37CF"/>
    <w:rsid w:val="000D5626"/>
    <w:rsid w:val="000D5932"/>
    <w:rsid w:val="000E0FCE"/>
    <w:rsid w:val="000E4D7D"/>
    <w:rsid w:val="000E6EE1"/>
    <w:rsid w:val="000F5E42"/>
    <w:rsid w:val="000F7F59"/>
    <w:rsid w:val="00102ADE"/>
    <w:rsid w:val="0010368D"/>
    <w:rsid w:val="00112DA4"/>
    <w:rsid w:val="00114EC3"/>
    <w:rsid w:val="00117070"/>
    <w:rsid w:val="001319E6"/>
    <w:rsid w:val="00136E88"/>
    <w:rsid w:val="001438FA"/>
    <w:rsid w:val="00144A86"/>
    <w:rsid w:val="00146505"/>
    <w:rsid w:val="00155696"/>
    <w:rsid w:val="00161ED5"/>
    <w:rsid w:val="001628D5"/>
    <w:rsid w:val="00170A13"/>
    <w:rsid w:val="001733A7"/>
    <w:rsid w:val="0018043C"/>
    <w:rsid w:val="00184567"/>
    <w:rsid w:val="001877A3"/>
    <w:rsid w:val="00187D15"/>
    <w:rsid w:val="001A0BA2"/>
    <w:rsid w:val="001A57CB"/>
    <w:rsid w:val="001B3496"/>
    <w:rsid w:val="001B78E0"/>
    <w:rsid w:val="001C0E5B"/>
    <w:rsid w:val="001C3C11"/>
    <w:rsid w:val="001D01C8"/>
    <w:rsid w:val="001D0537"/>
    <w:rsid w:val="001D28D2"/>
    <w:rsid w:val="001D51B9"/>
    <w:rsid w:val="001E225C"/>
    <w:rsid w:val="001E28BD"/>
    <w:rsid w:val="001E52B7"/>
    <w:rsid w:val="001E5A03"/>
    <w:rsid w:val="001E5DF0"/>
    <w:rsid w:val="001E72F4"/>
    <w:rsid w:val="001F1FAE"/>
    <w:rsid w:val="001F5D4B"/>
    <w:rsid w:val="00203A3F"/>
    <w:rsid w:val="00204EB6"/>
    <w:rsid w:val="002076F0"/>
    <w:rsid w:val="00211658"/>
    <w:rsid w:val="00217222"/>
    <w:rsid w:val="00221D00"/>
    <w:rsid w:val="002224E3"/>
    <w:rsid w:val="0022317B"/>
    <w:rsid w:val="00223B3E"/>
    <w:rsid w:val="00223C2F"/>
    <w:rsid w:val="00233313"/>
    <w:rsid w:val="00237D39"/>
    <w:rsid w:val="0024229C"/>
    <w:rsid w:val="002515C1"/>
    <w:rsid w:val="00251DEF"/>
    <w:rsid w:val="00252003"/>
    <w:rsid w:val="00255741"/>
    <w:rsid w:val="002558EF"/>
    <w:rsid w:val="00257C6F"/>
    <w:rsid w:val="002672B3"/>
    <w:rsid w:val="00276628"/>
    <w:rsid w:val="0027672E"/>
    <w:rsid w:val="00281872"/>
    <w:rsid w:val="0028383F"/>
    <w:rsid w:val="002879F0"/>
    <w:rsid w:val="002914F5"/>
    <w:rsid w:val="00293DF5"/>
    <w:rsid w:val="00296763"/>
    <w:rsid w:val="002A0007"/>
    <w:rsid w:val="002A4891"/>
    <w:rsid w:val="002B28D6"/>
    <w:rsid w:val="002B38B6"/>
    <w:rsid w:val="002B7F67"/>
    <w:rsid w:val="002C48F9"/>
    <w:rsid w:val="002C5DAE"/>
    <w:rsid w:val="002D211A"/>
    <w:rsid w:val="002D4BAD"/>
    <w:rsid w:val="002D4D7B"/>
    <w:rsid w:val="002D7142"/>
    <w:rsid w:val="002E284A"/>
    <w:rsid w:val="002E36DA"/>
    <w:rsid w:val="002E40B1"/>
    <w:rsid w:val="002E61DC"/>
    <w:rsid w:val="002E79F7"/>
    <w:rsid w:val="002F5D89"/>
    <w:rsid w:val="00310226"/>
    <w:rsid w:val="00314D50"/>
    <w:rsid w:val="00315D78"/>
    <w:rsid w:val="00315F76"/>
    <w:rsid w:val="00317DF7"/>
    <w:rsid w:val="00321074"/>
    <w:rsid w:val="00325E41"/>
    <w:rsid w:val="003260AE"/>
    <w:rsid w:val="00334CC8"/>
    <w:rsid w:val="00341608"/>
    <w:rsid w:val="00345119"/>
    <w:rsid w:val="00347A20"/>
    <w:rsid w:val="003604FE"/>
    <w:rsid w:val="00364000"/>
    <w:rsid w:val="0036759A"/>
    <w:rsid w:val="00370EEB"/>
    <w:rsid w:val="00373C3E"/>
    <w:rsid w:val="00375448"/>
    <w:rsid w:val="003836F1"/>
    <w:rsid w:val="00387035"/>
    <w:rsid w:val="00391056"/>
    <w:rsid w:val="003910BA"/>
    <w:rsid w:val="00397E48"/>
    <w:rsid w:val="003A0549"/>
    <w:rsid w:val="003A2C5B"/>
    <w:rsid w:val="003A5D26"/>
    <w:rsid w:val="003B5BCC"/>
    <w:rsid w:val="003C5EB8"/>
    <w:rsid w:val="003F05CA"/>
    <w:rsid w:val="003F0615"/>
    <w:rsid w:val="003F488F"/>
    <w:rsid w:val="003F5C33"/>
    <w:rsid w:val="003F66C9"/>
    <w:rsid w:val="00404479"/>
    <w:rsid w:val="00412FF8"/>
    <w:rsid w:val="0041680F"/>
    <w:rsid w:val="004170ED"/>
    <w:rsid w:val="00420493"/>
    <w:rsid w:val="00421BE9"/>
    <w:rsid w:val="00440EE5"/>
    <w:rsid w:val="00453F3A"/>
    <w:rsid w:val="004610C2"/>
    <w:rsid w:val="004617A6"/>
    <w:rsid w:val="00465CB6"/>
    <w:rsid w:val="00470E9F"/>
    <w:rsid w:val="00472A62"/>
    <w:rsid w:val="00474B66"/>
    <w:rsid w:val="00482833"/>
    <w:rsid w:val="00482916"/>
    <w:rsid w:val="00486DAF"/>
    <w:rsid w:val="00494B06"/>
    <w:rsid w:val="004B01C5"/>
    <w:rsid w:val="004B3E6F"/>
    <w:rsid w:val="004B4DFE"/>
    <w:rsid w:val="004B663C"/>
    <w:rsid w:val="004D3CC1"/>
    <w:rsid w:val="004F38BD"/>
    <w:rsid w:val="004F4A38"/>
    <w:rsid w:val="0050274E"/>
    <w:rsid w:val="00513819"/>
    <w:rsid w:val="00522285"/>
    <w:rsid w:val="0052397A"/>
    <w:rsid w:val="00524D16"/>
    <w:rsid w:val="005272DC"/>
    <w:rsid w:val="00532925"/>
    <w:rsid w:val="00535544"/>
    <w:rsid w:val="00536644"/>
    <w:rsid w:val="00543854"/>
    <w:rsid w:val="00544955"/>
    <w:rsid w:val="00547502"/>
    <w:rsid w:val="00556059"/>
    <w:rsid w:val="00556420"/>
    <w:rsid w:val="005602D1"/>
    <w:rsid w:val="0056061E"/>
    <w:rsid w:val="00562B44"/>
    <w:rsid w:val="005708B1"/>
    <w:rsid w:val="00576FE9"/>
    <w:rsid w:val="005805EA"/>
    <w:rsid w:val="0058160D"/>
    <w:rsid w:val="0058723D"/>
    <w:rsid w:val="005A5672"/>
    <w:rsid w:val="005A667E"/>
    <w:rsid w:val="005B4496"/>
    <w:rsid w:val="005B4A45"/>
    <w:rsid w:val="005D1BD1"/>
    <w:rsid w:val="005D1F88"/>
    <w:rsid w:val="005E02BC"/>
    <w:rsid w:val="005E2762"/>
    <w:rsid w:val="005E3B9E"/>
    <w:rsid w:val="005F1458"/>
    <w:rsid w:val="005F30BF"/>
    <w:rsid w:val="005F3C98"/>
    <w:rsid w:val="005F3F91"/>
    <w:rsid w:val="005F41E6"/>
    <w:rsid w:val="005F6073"/>
    <w:rsid w:val="006023CB"/>
    <w:rsid w:val="00603B1D"/>
    <w:rsid w:val="00611994"/>
    <w:rsid w:val="00611A6B"/>
    <w:rsid w:val="006175B3"/>
    <w:rsid w:val="006212BF"/>
    <w:rsid w:val="00631B8E"/>
    <w:rsid w:val="00636B59"/>
    <w:rsid w:val="00647614"/>
    <w:rsid w:val="00651645"/>
    <w:rsid w:val="00661364"/>
    <w:rsid w:val="00664077"/>
    <w:rsid w:val="006661C6"/>
    <w:rsid w:val="00670380"/>
    <w:rsid w:val="00670CCA"/>
    <w:rsid w:val="00672763"/>
    <w:rsid w:val="00691E94"/>
    <w:rsid w:val="006A3195"/>
    <w:rsid w:val="006A3517"/>
    <w:rsid w:val="006A5257"/>
    <w:rsid w:val="006B57BE"/>
    <w:rsid w:val="006B58F1"/>
    <w:rsid w:val="006B5CAC"/>
    <w:rsid w:val="006B781A"/>
    <w:rsid w:val="006C08FE"/>
    <w:rsid w:val="006C1B0A"/>
    <w:rsid w:val="006C729B"/>
    <w:rsid w:val="006D128A"/>
    <w:rsid w:val="006D2854"/>
    <w:rsid w:val="006D556A"/>
    <w:rsid w:val="006D64B6"/>
    <w:rsid w:val="006D7180"/>
    <w:rsid w:val="006F207C"/>
    <w:rsid w:val="00700FAA"/>
    <w:rsid w:val="00702F47"/>
    <w:rsid w:val="007032FB"/>
    <w:rsid w:val="00703A23"/>
    <w:rsid w:val="00703D86"/>
    <w:rsid w:val="00722E13"/>
    <w:rsid w:val="007238DD"/>
    <w:rsid w:val="00737376"/>
    <w:rsid w:val="007425CE"/>
    <w:rsid w:val="00747A19"/>
    <w:rsid w:val="00754BB8"/>
    <w:rsid w:val="0075620A"/>
    <w:rsid w:val="00757328"/>
    <w:rsid w:val="007601EA"/>
    <w:rsid w:val="0076165E"/>
    <w:rsid w:val="007623DC"/>
    <w:rsid w:val="00762443"/>
    <w:rsid w:val="00764B7D"/>
    <w:rsid w:val="007663CF"/>
    <w:rsid w:val="007743B6"/>
    <w:rsid w:val="0077576C"/>
    <w:rsid w:val="0077623A"/>
    <w:rsid w:val="00780819"/>
    <w:rsid w:val="0078179B"/>
    <w:rsid w:val="00786624"/>
    <w:rsid w:val="00791875"/>
    <w:rsid w:val="0079533E"/>
    <w:rsid w:val="007977BD"/>
    <w:rsid w:val="007A2AC9"/>
    <w:rsid w:val="007A4833"/>
    <w:rsid w:val="007A631A"/>
    <w:rsid w:val="007B2453"/>
    <w:rsid w:val="007B45F5"/>
    <w:rsid w:val="007B55DF"/>
    <w:rsid w:val="007B629B"/>
    <w:rsid w:val="007C41F1"/>
    <w:rsid w:val="007C6FDA"/>
    <w:rsid w:val="007C76A8"/>
    <w:rsid w:val="007D1019"/>
    <w:rsid w:val="007E4B83"/>
    <w:rsid w:val="007E6041"/>
    <w:rsid w:val="00803457"/>
    <w:rsid w:val="00807B67"/>
    <w:rsid w:val="0081351B"/>
    <w:rsid w:val="00820337"/>
    <w:rsid w:val="00821909"/>
    <w:rsid w:val="00822598"/>
    <w:rsid w:val="008256CD"/>
    <w:rsid w:val="0082790E"/>
    <w:rsid w:val="008301FC"/>
    <w:rsid w:val="008305F1"/>
    <w:rsid w:val="00832AF7"/>
    <w:rsid w:val="008338A1"/>
    <w:rsid w:val="00837878"/>
    <w:rsid w:val="00840160"/>
    <w:rsid w:val="00840FB4"/>
    <w:rsid w:val="00844E9A"/>
    <w:rsid w:val="008462BC"/>
    <w:rsid w:val="00851A09"/>
    <w:rsid w:val="00865BEA"/>
    <w:rsid w:val="00874636"/>
    <w:rsid w:val="00881A32"/>
    <w:rsid w:val="00882047"/>
    <w:rsid w:val="00884026"/>
    <w:rsid w:val="008A09F2"/>
    <w:rsid w:val="008A1976"/>
    <w:rsid w:val="008A1A92"/>
    <w:rsid w:val="008A218C"/>
    <w:rsid w:val="008A3AE5"/>
    <w:rsid w:val="008A3EB8"/>
    <w:rsid w:val="008A6B97"/>
    <w:rsid w:val="008B0A36"/>
    <w:rsid w:val="008B40E5"/>
    <w:rsid w:val="008B5C86"/>
    <w:rsid w:val="008D2DA2"/>
    <w:rsid w:val="008D5294"/>
    <w:rsid w:val="008D6651"/>
    <w:rsid w:val="008D7C9A"/>
    <w:rsid w:val="008E0B7F"/>
    <w:rsid w:val="008F0A88"/>
    <w:rsid w:val="008F15D2"/>
    <w:rsid w:val="008F3A1A"/>
    <w:rsid w:val="008F5FF2"/>
    <w:rsid w:val="008F6C2E"/>
    <w:rsid w:val="009044BC"/>
    <w:rsid w:val="00905C7D"/>
    <w:rsid w:val="00913BA2"/>
    <w:rsid w:val="00914501"/>
    <w:rsid w:val="009151B0"/>
    <w:rsid w:val="00917145"/>
    <w:rsid w:val="00926B0B"/>
    <w:rsid w:val="00931D2A"/>
    <w:rsid w:val="00932232"/>
    <w:rsid w:val="00941C41"/>
    <w:rsid w:val="009453F9"/>
    <w:rsid w:val="00947BB9"/>
    <w:rsid w:val="0095471E"/>
    <w:rsid w:val="009712BB"/>
    <w:rsid w:val="009725D8"/>
    <w:rsid w:val="00974B97"/>
    <w:rsid w:val="00991689"/>
    <w:rsid w:val="00991E65"/>
    <w:rsid w:val="00992260"/>
    <w:rsid w:val="009A103A"/>
    <w:rsid w:val="009A5036"/>
    <w:rsid w:val="009A75ED"/>
    <w:rsid w:val="009B7318"/>
    <w:rsid w:val="009C1393"/>
    <w:rsid w:val="009C3D81"/>
    <w:rsid w:val="009C74AE"/>
    <w:rsid w:val="009D097C"/>
    <w:rsid w:val="009E11F6"/>
    <w:rsid w:val="009E170F"/>
    <w:rsid w:val="009E36D8"/>
    <w:rsid w:val="009E419C"/>
    <w:rsid w:val="009E6D0D"/>
    <w:rsid w:val="009E6D3F"/>
    <w:rsid w:val="009E7741"/>
    <w:rsid w:val="009F319F"/>
    <w:rsid w:val="009F3F1A"/>
    <w:rsid w:val="00A03D8C"/>
    <w:rsid w:val="00A05E52"/>
    <w:rsid w:val="00A108E0"/>
    <w:rsid w:val="00A164E3"/>
    <w:rsid w:val="00A24AE2"/>
    <w:rsid w:val="00A27034"/>
    <w:rsid w:val="00A33A45"/>
    <w:rsid w:val="00A34FBE"/>
    <w:rsid w:val="00A50505"/>
    <w:rsid w:val="00A55539"/>
    <w:rsid w:val="00A60627"/>
    <w:rsid w:val="00A61543"/>
    <w:rsid w:val="00A628FE"/>
    <w:rsid w:val="00A63ADF"/>
    <w:rsid w:val="00A6669A"/>
    <w:rsid w:val="00A66C41"/>
    <w:rsid w:val="00A77193"/>
    <w:rsid w:val="00A81956"/>
    <w:rsid w:val="00A82FAA"/>
    <w:rsid w:val="00A8346A"/>
    <w:rsid w:val="00A849C9"/>
    <w:rsid w:val="00A93F4B"/>
    <w:rsid w:val="00A95B98"/>
    <w:rsid w:val="00AA2632"/>
    <w:rsid w:val="00AA4C04"/>
    <w:rsid w:val="00AA4EAE"/>
    <w:rsid w:val="00AB6208"/>
    <w:rsid w:val="00AC4E2D"/>
    <w:rsid w:val="00AD53BB"/>
    <w:rsid w:val="00AD584E"/>
    <w:rsid w:val="00AE722A"/>
    <w:rsid w:val="00AE75CE"/>
    <w:rsid w:val="00AF2A48"/>
    <w:rsid w:val="00AF3E53"/>
    <w:rsid w:val="00B00AAA"/>
    <w:rsid w:val="00B00D09"/>
    <w:rsid w:val="00B0647E"/>
    <w:rsid w:val="00B10ACB"/>
    <w:rsid w:val="00B10F9A"/>
    <w:rsid w:val="00B10FCF"/>
    <w:rsid w:val="00B12E02"/>
    <w:rsid w:val="00B14745"/>
    <w:rsid w:val="00B161C8"/>
    <w:rsid w:val="00B17CA6"/>
    <w:rsid w:val="00B20354"/>
    <w:rsid w:val="00B21B56"/>
    <w:rsid w:val="00B22938"/>
    <w:rsid w:val="00B24DFE"/>
    <w:rsid w:val="00B31187"/>
    <w:rsid w:val="00B314EF"/>
    <w:rsid w:val="00B32344"/>
    <w:rsid w:val="00B359DA"/>
    <w:rsid w:val="00B375F8"/>
    <w:rsid w:val="00B4581C"/>
    <w:rsid w:val="00B51707"/>
    <w:rsid w:val="00B54E9D"/>
    <w:rsid w:val="00B57D91"/>
    <w:rsid w:val="00B65D98"/>
    <w:rsid w:val="00B7014F"/>
    <w:rsid w:val="00B75499"/>
    <w:rsid w:val="00B87D86"/>
    <w:rsid w:val="00BA10EA"/>
    <w:rsid w:val="00BA555A"/>
    <w:rsid w:val="00BB2342"/>
    <w:rsid w:val="00BB3466"/>
    <w:rsid w:val="00BB795D"/>
    <w:rsid w:val="00BC13B6"/>
    <w:rsid w:val="00BD3B8E"/>
    <w:rsid w:val="00BD4276"/>
    <w:rsid w:val="00BE69E4"/>
    <w:rsid w:val="00BF139E"/>
    <w:rsid w:val="00BF4603"/>
    <w:rsid w:val="00C0296A"/>
    <w:rsid w:val="00C039E6"/>
    <w:rsid w:val="00C06F0A"/>
    <w:rsid w:val="00C0760C"/>
    <w:rsid w:val="00C11EF3"/>
    <w:rsid w:val="00C121C4"/>
    <w:rsid w:val="00C13028"/>
    <w:rsid w:val="00C21EF5"/>
    <w:rsid w:val="00C2336B"/>
    <w:rsid w:val="00C31097"/>
    <w:rsid w:val="00C4350D"/>
    <w:rsid w:val="00C51323"/>
    <w:rsid w:val="00C53DEB"/>
    <w:rsid w:val="00C5416D"/>
    <w:rsid w:val="00C600BD"/>
    <w:rsid w:val="00C61020"/>
    <w:rsid w:val="00C73289"/>
    <w:rsid w:val="00C7776B"/>
    <w:rsid w:val="00C84A23"/>
    <w:rsid w:val="00C9135A"/>
    <w:rsid w:val="00C96141"/>
    <w:rsid w:val="00C976B1"/>
    <w:rsid w:val="00CB512D"/>
    <w:rsid w:val="00CB7C96"/>
    <w:rsid w:val="00CC47E1"/>
    <w:rsid w:val="00CD37B9"/>
    <w:rsid w:val="00CE2217"/>
    <w:rsid w:val="00CE5818"/>
    <w:rsid w:val="00CF5DEC"/>
    <w:rsid w:val="00D00EC9"/>
    <w:rsid w:val="00D010CC"/>
    <w:rsid w:val="00D05DBC"/>
    <w:rsid w:val="00D10FB9"/>
    <w:rsid w:val="00D13DB5"/>
    <w:rsid w:val="00D2469D"/>
    <w:rsid w:val="00D35454"/>
    <w:rsid w:val="00D363F6"/>
    <w:rsid w:val="00D37CF6"/>
    <w:rsid w:val="00D37E74"/>
    <w:rsid w:val="00D401CF"/>
    <w:rsid w:val="00D41243"/>
    <w:rsid w:val="00D511DA"/>
    <w:rsid w:val="00D52D71"/>
    <w:rsid w:val="00D55BF4"/>
    <w:rsid w:val="00D57C5F"/>
    <w:rsid w:val="00D60F09"/>
    <w:rsid w:val="00D61BB1"/>
    <w:rsid w:val="00D62B52"/>
    <w:rsid w:val="00D7055E"/>
    <w:rsid w:val="00D7321C"/>
    <w:rsid w:val="00D75008"/>
    <w:rsid w:val="00D75095"/>
    <w:rsid w:val="00D76EF0"/>
    <w:rsid w:val="00D82D3E"/>
    <w:rsid w:val="00D82E47"/>
    <w:rsid w:val="00D832CD"/>
    <w:rsid w:val="00D86008"/>
    <w:rsid w:val="00D923F4"/>
    <w:rsid w:val="00D92AB2"/>
    <w:rsid w:val="00D94743"/>
    <w:rsid w:val="00DA200C"/>
    <w:rsid w:val="00DA5DB3"/>
    <w:rsid w:val="00DB1498"/>
    <w:rsid w:val="00DB430C"/>
    <w:rsid w:val="00DB457D"/>
    <w:rsid w:val="00DB5225"/>
    <w:rsid w:val="00DB6491"/>
    <w:rsid w:val="00DC3CAD"/>
    <w:rsid w:val="00DC796A"/>
    <w:rsid w:val="00DE4D76"/>
    <w:rsid w:val="00DE623D"/>
    <w:rsid w:val="00DF2139"/>
    <w:rsid w:val="00DF2144"/>
    <w:rsid w:val="00DF605F"/>
    <w:rsid w:val="00E01033"/>
    <w:rsid w:val="00E0536E"/>
    <w:rsid w:val="00E11495"/>
    <w:rsid w:val="00E150A4"/>
    <w:rsid w:val="00E160E9"/>
    <w:rsid w:val="00E21C11"/>
    <w:rsid w:val="00E23CF2"/>
    <w:rsid w:val="00E252B3"/>
    <w:rsid w:val="00E25644"/>
    <w:rsid w:val="00E27D26"/>
    <w:rsid w:val="00E31303"/>
    <w:rsid w:val="00E32C5D"/>
    <w:rsid w:val="00E34CD2"/>
    <w:rsid w:val="00E4185A"/>
    <w:rsid w:val="00E45D66"/>
    <w:rsid w:val="00E500A0"/>
    <w:rsid w:val="00E54173"/>
    <w:rsid w:val="00E572E2"/>
    <w:rsid w:val="00E57D7A"/>
    <w:rsid w:val="00E654E7"/>
    <w:rsid w:val="00E72389"/>
    <w:rsid w:val="00E73F08"/>
    <w:rsid w:val="00E74CAE"/>
    <w:rsid w:val="00E778F2"/>
    <w:rsid w:val="00E83E96"/>
    <w:rsid w:val="00E874E3"/>
    <w:rsid w:val="00E87732"/>
    <w:rsid w:val="00E90525"/>
    <w:rsid w:val="00E93909"/>
    <w:rsid w:val="00EA0423"/>
    <w:rsid w:val="00EA10C5"/>
    <w:rsid w:val="00EA3CDA"/>
    <w:rsid w:val="00EA5CEF"/>
    <w:rsid w:val="00EB55A5"/>
    <w:rsid w:val="00EB6C48"/>
    <w:rsid w:val="00EB6C66"/>
    <w:rsid w:val="00EC17B6"/>
    <w:rsid w:val="00EC19B5"/>
    <w:rsid w:val="00EC292F"/>
    <w:rsid w:val="00EC49BD"/>
    <w:rsid w:val="00ED2A50"/>
    <w:rsid w:val="00ED7499"/>
    <w:rsid w:val="00EE3FF0"/>
    <w:rsid w:val="00EE534A"/>
    <w:rsid w:val="00EF356A"/>
    <w:rsid w:val="00F03066"/>
    <w:rsid w:val="00F03115"/>
    <w:rsid w:val="00F07DA6"/>
    <w:rsid w:val="00F10C6F"/>
    <w:rsid w:val="00F12A88"/>
    <w:rsid w:val="00F147D4"/>
    <w:rsid w:val="00F1497B"/>
    <w:rsid w:val="00F1589D"/>
    <w:rsid w:val="00F17503"/>
    <w:rsid w:val="00F22F09"/>
    <w:rsid w:val="00F3636B"/>
    <w:rsid w:val="00F400EE"/>
    <w:rsid w:val="00F40C5B"/>
    <w:rsid w:val="00F42061"/>
    <w:rsid w:val="00F4242D"/>
    <w:rsid w:val="00F4707E"/>
    <w:rsid w:val="00F526D8"/>
    <w:rsid w:val="00F560BB"/>
    <w:rsid w:val="00F641D9"/>
    <w:rsid w:val="00F71941"/>
    <w:rsid w:val="00F767B5"/>
    <w:rsid w:val="00F90666"/>
    <w:rsid w:val="00F93256"/>
    <w:rsid w:val="00F958F0"/>
    <w:rsid w:val="00FA2A58"/>
    <w:rsid w:val="00FA2B11"/>
    <w:rsid w:val="00FC5431"/>
    <w:rsid w:val="00FD771C"/>
    <w:rsid w:val="00FE27AD"/>
    <w:rsid w:val="00FF34D2"/>
    <w:rsid w:val="00FF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15B96B"/>
  <w15:docId w15:val="{605F3200-4C10-46F5-BE93-C5F80DA5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1733A7"/>
  </w:style>
  <w:style w:type="paragraph" w:styleId="a4">
    <w:name w:val="footer"/>
    <w:basedOn w:val="a"/>
    <w:link w:val="a5"/>
    <w:rsid w:val="001733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1733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733A7"/>
    <w:rPr>
      <w:rFonts w:ascii="Times New Roman" w:eastAsia="Times New Roman" w:hAnsi="Times New Roman" w:cs="Times New Roman"/>
      <w:kern w:val="0"/>
      <w:sz w:val="36"/>
      <w:szCs w:val="20"/>
      <w:lang w:eastAsia="en-US"/>
    </w:rPr>
  </w:style>
  <w:style w:type="table" w:styleId="a8">
    <w:name w:val="Table Grid"/>
    <w:basedOn w:val="a1"/>
    <w:uiPriority w:val="39"/>
    <w:rsid w:val="008D6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37D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37D3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A628F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宏 長谷川</dc:creator>
  <cp:keywords/>
  <dc:description/>
  <cp:lastModifiedBy>和宏 長谷川</cp:lastModifiedBy>
  <cp:revision>52</cp:revision>
  <cp:lastPrinted>2019-05-12T23:40:00Z</cp:lastPrinted>
  <dcterms:created xsi:type="dcterms:W3CDTF">2025-07-17T03:45:00Z</dcterms:created>
  <dcterms:modified xsi:type="dcterms:W3CDTF">2025-08-27T04:19:00Z</dcterms:modified>
</cp:coreProperties>
</file>